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806" w:rsidRPr="00183445" w:rsidRDefault="006F5806" w:rsidP="006F5806">
      <w:pPr>
        <w:rPr>
          <w:rFonts w:asciiTheme="majorHAnsi" w:eastAsia="Times New Roman" w:hAnsiTheme="majorHAnsi" w:cstheme="majorHAnsi"/>
          <w:lang w:eastAsia="pt-BR"/>
        </w:rPr>
      </w:pPr>
      <w:r w:rsidRPr="00183445">
        <w:rPr>
          <w:rFonts w:asciiTheme="majorHAnsi" w:eastAsia="Times New Roman" w:hAnsiTheme="majorHAnsi" w:cstheme="majorHAnsi"/>
          <w:b/>
          <w:lang w:eastAsia="pt-BR"/>
        </w:rPr>
        <w:t>S2 Tabl</w:t>
      </w:r>
      <w:bookmarkStart w:id="0" w:name="_GoBack"/>
      <w:bookmarkEnd w:id="0"/>
      <w:r w:rsidRPr="00183445">
        <w:rPr>
          <w:rFonts w:asciiTheme="majorHAnsi" w:eastAsia="Times New Roman" w:hAnsiTheme="majorHAnsi" w:cstheme="majorHAnsi"/>
          <w:b/>
          <w:lang w:eastAsia="pt-BR"/>
        </w:rPr>
        <w:t>e.</w:t>
      </w:r>
      <w:r w:rsidRPr="00183445">
        <w:rPr>
          <w:rFonts w:asciiTheme="majorHAnsi" w:hAnsiTheme="majorHAnsi" w:cstheme="majorHAnsi"/>
        </w:rPr>
        <w:t xml:space="preserve"> </w:t>
      </w:r>
      <w:r w:rsidRPr="00183445">
        <w:rPr>
          <w:rFonts w:asciiTheme="majorHAnsi" w:eastAsia="Times New Roman" w:hAnsiTheme="majorHAnsi" w:cstheme="majorHAnsi"/>
          <w:lang w:eastAsia="pt-BR"/>
        </w:rPr>
        <w:t>Descriptive statistics of malaria exported cases, from Altamira region (ATM) or Porto Velho municipality (PVH), before, during and after dams’ construction</w:t>
      </w:r>
    </w:p>
    <w:tbl>
      <w:tblPr>
        <w:tblW w:w="1165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0"/>
        <w:gridCol w:w="1587"/>
        <w:gridCol w:w="832"/>
        <w:gridCol w:w="851"/>
        <w:gridCol w:w="745"/>
        <w:gridCol w:w="675"/>
        <w:gridCol w:w="706"/>
        <w:gridCol w:w="709"/>
        <w:gridCol w:w="850"/>
        <w:gridCol w:w="745"/>
        <w:gridCol w:w="814"/>
        <w:gridCol w:w="709"/>
        <w:gridCol w:w="714"/>
        <w:gridCol w:w="595"/>
      </w:tblGrid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4518" w:type="dxa"/>
            <w:gridSpan w:val="6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ATM</w:t>
            </w:r>
          </w:p>
        </w:tc>
        <w:tc>
          <w:tcPr>
            <w:tcW w:w="4427" w:type="dxa"/>
            <w:gridSpan w:val="6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PVH</w:t>
            </w:r>
          </w:p>
        </w:tc>
      </w:tr>
      <w:tr w:rsidR="006F5806" w:rsidRPr="00183445" w:rsidTr="002E0854">
        <w:trPr>
          <w:trHeight w:val="285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28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2090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%</w:t>
            </w:r>
          </w:p>
        </w:tc>
        <w:tc>
          <w:tcPr>
            <w:tcW w:w="2409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2018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%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befor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durin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after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before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dur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af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before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during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afte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before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during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after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2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2.8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4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1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,78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,15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.8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,1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,01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77.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75.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68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,10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,31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28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.2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,4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,33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2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,89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,46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28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09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Age group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&lt; 5 years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223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5 to 15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,61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225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9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6 to 2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,06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475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9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5 to 40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,074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,296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2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41 to 64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,494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782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Over 65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,89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,467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8" w:type="dxa"/>
            <w:gridSpan w:val="3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5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09" w:type="dxa"/>
            <w:gridSpan w:val="3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Symptoms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Asymptomati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Symptomatic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4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0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,568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,177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749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.3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,89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,467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28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09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Oc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c</w:t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upation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,050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,01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5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gricultur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,398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,3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.9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omestic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,726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Forestry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Hunter/fisherman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ne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1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urist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5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ravelin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Road/dam builder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,904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07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4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,895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,46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28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09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Species</w:t>
            </w: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ixed/Other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1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t-BR"/>
              </w:rPr>
              <w:t>P. falciparum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,79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06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183445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t-BR"/>
              </w:rPr>
              <w:t>vivax</w:t>
            </w:r>
            <w:proofErr w:type="spellEnd"/>
            <w:r w:rsidRPr="00183445">
              <w:rPr>
                <w:rFonts w:asciiTheme="majorHAnsi" w:eastAsia="Times New Roman" w:hAnsiTheme="majorHAnsi" w:cstheme="majorHAnsi"/>
                <w:i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20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269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3.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1.2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,521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,267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5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4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.5</w:t>
            </w: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.1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,89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,467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28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67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2409" w:type="dxa"/>
            <w:gridSpan w:val="3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Schooling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Iliterate</w:t>
            </w:r>
            <w:proofErr w:type="spellEnd"/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5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Elementary school (complete or incomplete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0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003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7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1,0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,75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1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2.5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High school (complete or incomplete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College (complete or incomplete)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.2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Not applicabl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06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7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No info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31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.3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832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45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338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,895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,467</w:t>
            </w:r>
          </w:p>
        </w:tc>
        <w:tc>
          <w:tcPr>
            <w:tcW w:w="8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,7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.0</w:t>
            </w: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28" w:type="dxa"/>
            <w:gridSpan w:val="3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67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409" w:type="dxa"/>
            <w:gridSpan w:val="3"/>
            <w:shd w:val="clear" w:color="auto" w:fill="auto"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sym w:font="Symbol" w:char="F063"/>
            </w: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² p-value&lt;0.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Distance from municipality of malaria occurrence to municipality of notification (in km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Del="00DA66AC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ean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57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417.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549.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Del="00DA66AC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50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44.5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84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edian</w:t>
            </w:r>
            <w:r w:rsidRPr="00183445" w:rsidDel="00DA66AC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76.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76.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545.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59.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45.0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97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Min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79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79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79.5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4.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4.6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4.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Max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,431.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,513.9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,414.6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,303.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,476.8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,270.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SD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41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76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50.1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82.8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55.5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00.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Patient age (in years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ean</w:t>
            </w:r>
            <w:r w:rsidRPr="00183445" w:rsidDel="001A219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8.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1.5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5.8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9.1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1.0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2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edian</w:t>
            </w:r>
            <w:r w:rsidRPr="00183445" w:rsidDel="001A219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9.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1.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4.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27.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0.0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32.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in</w:t>
            </w:r>
            <w:r w:rsidRPr="00183445" w:rsidDel="001A219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Max</w:t>
            </w:r>
            <w:r w:rsidRPr="00183445" w:rsidDel="001A219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0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6F5806" w:rsidRPr="00183445" w:rsidTr="002E0854">
        <w:trPr>
          <w:trHeight w:val="300"/>
        </w:trPr>
        <w:tc>
          <w:tcPr>
            <w:tcW w:w="1120" w:type="dxa"/>
            <w:shd w:val="clear" w:color="auto" w:fill="auto"/>
            <w:noWrap/>
            <w:vAlign w:val="bottom"/>
          </w:tcPr>
          <w:p w:rsidR="006F5806" w:rsidRPr="00183445" w:rsidRDefault="006F5806" w:rsidP="002E0854">
            <w:pP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SD</w:t>
            </w:r>
            <w:r w:rsidRPr="00183445" w:rsidDel="001A219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832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5.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5.0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5.4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5.3</w:t>
            </w:r>
          </w:p>
        </w:tc>
        <w:tc>
          <w:tcPr>
            <w:tcW w:w="745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5.4</w:t>
            </w:r>
          </w:p>
        </w:tc>
        <w:tc>
          <w:tcPr>
            <w:tcW w:w="8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  <w:r w:rsidRPr="00183445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  <w:t>16.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4" w:type="dxa"/>
            <w:shd w:val="clear" w:color="auto" w:fill="auto"/>
            <w:noWrap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95" w:type="dxa"/>
            <w:shd w:val="clear" w:color="auto" w:fill="auto"/>
            <w:vAlign w:val="center"/>
          </w:tcPr>
          <w:p w:rsidR="006F5806" w:rsidRPr="00183445" w:rsidRDefault="006F5806" w:rsidP="002E0854">
            <w:pPr>
              <w:jc w:val="right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eastAsia="pt-BR"/>
              </w:rPr>
            </w:pPr>
          </w:p>
        </w:tc>
      </w:tr>
    </w:tbl>
    <w:p w:rsidR="006F5806" w:rsidRPr="00183445" w:rsidRDefault="006F5806" w:rsidP="006F5806">
      <w:pPr>
        <w:rPr>
          <w:rFonts w:asciiTheme="majorHAnsi" w:eastAsia="Times New Roman" w:hAnsiTheme="majorHAnsi" w:cstheme="majorHAnsi"/>
          <w:color w:val="000000"/>
          <w:lang w:eastAsia="pt-BR"/>
        </w:rPr>
      </w:pPr>
      <w:r w:rsidRPr="00183445">
        <w:rPr>
          <w:rFonts w:asciiTheme="majorHAnsi" w:eastAsia="Times New Roman" w:hAnsiTheme="majorHAnsi" w:cstheme="majorHAnsi"/>
          <w:color w:val="000000"/>
          <w:lang w:eastAsia="pt-BR"/>
        </w:rPr>
        <w:sym w:font="Symbol" w:char="F063"/>
      </w:r>
      <w:r w:rsidRPr="00183445">
        <w:rPr>
          <w:rFonts w:asciiTheme="majorHAnsi" w:eastAsia="Times New Roman" w:hAnsiTheme="majorHAnsi" w:cstheme="majorHAnsi"/>
          <w:color w:val="000000"/>
          <w:lang w:eastAsia="pt-BR"/>
        </w:rPr>
        <w:t>² = Chi-Square test</w:t>
      </w:r>
    </w:p>
    <w:p w:rsidR="00EB3102" w:rsidRDefault="006F5806" w:rsidP="006F5806">
      <w:r w:rsidRPr="00183445">
        <w:rPr>
          <w:rFonts w:asciiTheme="majorHAnsi" w:eastAsia="Times New Roman" w:hAnsiTheme="majorHAnsi" w:cstheme="majorHAnsi"/>
          <w:color w:val="000000"/>
          <w:lang w:eastAsia="pt-BR"/>
        </w:rPr>
        <w:t>SD: Standard Deviation</w:t>
      </w:r>
    </w:p>
    <w:sectPr w:rsidR="00EB3102" w:rsidSect="006F58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806"/>
    <w:rsid w:val="00670F61"/>
    <w:rsid w:val="006F5806"/>
    <w:rsid w:val="00CA7DD0"/>
    <w:rsid w:val="00DC4E05"/>
    <w:rsid w:val="00EB3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AD4C1E-B30F-4958-AD5E-58013BEE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580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Cavallini Johansen</dc:creator>
  <cp:keywords/>
  <dc:description/>
  <cp:lastModifiedBy>Igor Cavallini Johansen</cp:lastModifiedBy>
  <cp:revision>1</cp:revision>
  <dcterms:created xsi:type="dcterms:W3CDTF">2022-10-04T16:57:00Z</dcterms:created>
  <dcterms:modified xsi:type="dcterms:W3CDTF">2022-10-04T17:01:00Z</dcterms:modified>
</cp:coreProperties>
</file>